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11FF1" w14:textId="1D9E6B04" w:rsidR="002D27C6" w:rsidRDefault="00565241" w:rsidP="002D27C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2D27C6" w:rsidRPr="002D27C6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3</w:t>
      </w:r>
      <w:r w:rsidR="00D053EC">
        <w:rPr>
          <w:rFonts w:ascii="Times New Roman" w:hAnsi="Times New Roman" w:cs="Times New Roman"/>
          <w:lang w:val="en-US"/>
        </w:rPr>
        <w:t>.</w:t>
      </w:r>
      <w:r w:rsidR="002D27C6" w:rsidRPr="002D27C6">
        <w:rPr>
          <w:rFonts w:ascii="Times New Roman" w:hAnsi="Times New Roman" w:cs="Times New Roman"/>
          <w:lang w:val="en-US"/>
        </w:rPr>
        <w:t xml:space="preserve"> Sensitivity analyses of association between fathers smoking before </w:t>
      </w:r>
    </w:p>
    <w:p w14:paraId="395049A0" w14:textId="77777777" w:rsidR="002D27C6" w:rsidRDefault="002D27C6" w:rsidP="002D27C6">
      <w:pPr>
        <w:rPr>
          <w:rFonts w:ascii="Times New Roman" w:hAnsi="Times New Roman" w:cs="Times New Roman"/>
          <w:lang w:val="en-US"/>
        </w:rPr>
      </w:pPr>
      <w:r w:rsidRPr="002D27C6">
        <w:rPr>
          <w:rFonts w:ascii="Times New Roman" w:hAnsi="Times New Roman" w:cs="Times New Roman"/>
          <w:lang w:val="en-US"/>
        </w:rPr>
        <w:t xml:space="preserve">or during puberty and daughters epigenetic age acceleration (AA) in A) model with </w:t>
      </w:r>
    </w:p>
    <w:p w14:paraId="247F9415" w14:textId="174125B5" w:rsidR="002D27C6" w:rsidRDefault="002D27C6" w:rsidP="002D27C6">
      <w:pPr>
        <w:rPr>
          <w:rFonts w:ascii="Times New Roman" w:hAnsi="Times New Roman" w:cs="Times New Roman"/>
          <w:lang w:val="en-US"/>
        </w:rPr>
      </w:pPr>
      <w:r w:rsidRPr="002D27C6">
        <w:rPr>
          <w:rFonts w:ascii="Times New Roman" w:hAnsi="Times New Roman" w:cs="Times New Roman"/>
          <w:lang w:val="en-US"/>
        </w:rPr>
        <w:t xml:space="preserve">additional adjustment for daughters BMI, B) a sub-sample of never smoking daughters, </w:t>
      </w:r>
    </w:p>
    <w:p w14:paraId="096618A2" w14:textId="3A77E456" w:rsidR="002D27C6" w:rsidRPr="002D27C6" w:rsidRDefault="002D27C6" w:rsidP="002D27C6">
      <w:pPr>
        <w:rPr>
          <w:rFonts w:ascii="Times New Roman" w:hAnsi="Times New Roman" w:cs="Times New Roman"/>
          <w:lang w:val="en-US"/>
        </w:rPr>
      </w:pPr>
      <w:r w:rsidRPr="002D27C6">
        <w:rPr>
          <w:rFonts w:ascii="Times New Roman" w:hAnsi="Times New Roman" w:cs="Times New Roman"/>
          <w:lang w:val="en-US"/>
        </w:rPr>
        <w:t>C) a sub-sample of adult daughters (β [95% CI])</w:t>
      </w:r>
    </w:p>
    <w:tbl>
      <w:tblPr>
        <w:tblStyle w:val="Tabellrutenet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2410"/>
        <w:gridCol w:w="2409"/>
        <w:gridCol w:w="2268"/>
      </w:tblGrid>
      <w:tr w:rsidR="002D27C6" w:rsidRPr="002D27C6" w14:paraId="4587941E" w14:textId="77777777" w:rsidTr="002D27C6">
        <w:trPr>
          <w:trHeight w:val="22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CCBA4B1" w14:textId="7777777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B79E9BA" w14:textId="7777777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084CBA" w14:textId="7777777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             Paternal smoking ≤15yo (n=142)</w:t>
            </w:r>
          </w:p>
        </w:tc>
      </w:tr>
      <w:tr w:rsidR="002D27C6" w:rsidRPr="002D27C6" w14:paraId="47FA05E7" w14:textId="77777777" w:rsidTr="002D27C6">
        <w:trPr>
          <w:trHeight w:val="225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D4A2BDF" w14:textId="7777777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181F636" w14:textId="7777777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342F" w14:textId="32BEBFE3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3437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ment daughters BM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1BC40" w14:textId="1CA915B3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3437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ever smoking daught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6FC08A" w14:textId="581800B9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3437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ult daughters (≥18yo)</w:t>
            </w:r>
          </w:p>
        </w:tc>
      </w:tr>
      <w:tr w:rsidR="002D27C6" w:rsidRPr="002D27C6" w14:paraId="4DC3CEEE" w14:textId="77777777" w:rsidTr="002D27C6">
        <w:tc>
          <w:tcPr>
            <w:tcW w:w="1418" w:type="dxa"/>
            <w:tcBorders>
              <w:top w:val="single" w:sz="4" w:space="0" w:color="auto"/>
            </w:tcBorders>
          </w:tcPr>
          <w:p w14:paraId="5DC14E73" w14:textId="7777777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</w:rPr>
              <w:t>PCHorvathA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EB8251" w14:textId="77777777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74F356E2" w14:textId="3B54EEB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-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 2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5906CD" w14:textId="141091AC" w:rsidR="002D27C6" w:rsidRPr="002D27C6" w:rsidRDefault="00925630" w:rsidP="009256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-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 3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1066B321" w14:textId="1F245301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-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, 2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</w:tr>
      <w:tr w:rsidR="002D27C6" w:rsidRPr="002D27C6" w14:paraId="64BA4FA3" w14:textId="77777777" w:rsidTr="002D27C6">
        <w:tc>
          <w:tcPr>
            <w:tcW w:w="1418" w:type="dxa"/>
          </w:tcPr>
          <w:p w14:paraId="6BE65979" w14:textId="7777777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</w:rPr>
              <w:t>PCGrimAA</w:t>
            </w:r>
          </w:p>
        </w:tc>
        <w:tc>
          <w:tcPr>
            <w:tcW w:w="567" w:type="dxa"/>
          </w:tcPr>
          <w:p w14:paraId="7F036F10" w14:textId="77777777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41C8BF9C" w14:textId="3FB55F32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 (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14:paraId="4D6B94D2" w14:textId="16B35148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9256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3390B44" w14:textId="5CEEB06F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-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</w:tr>
      <w:tr w:rsidR="002D27C6" w:rsidRPr="002D27C6" w14:paraId="2BCDE9DB" w14:textId="77777777" w:rsidTr="002D27C6">
        <w:tc>
          <w:tcPr>
            <w:tcW w:w="1418" w:type="dxa"/>
          </w:tcPr>
          <w:p w14:paraId="5A8E04D8" w14:textId="7777777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</w:rPr>
              <w:t>DunedinPACE</w:t>
            </w:r>
          </w:p>
        </w:tc>
        <w:tc>
          <w:tcPr>
            <w:tcW w:w="567" w:type="dxa"/>
          </w:tcPr>
          <w:p w14:paraId="155CAA23" w14:textId="77777777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EF7C820" w14:textId="4EF22319" w:rsidR="002D27C6" w:rsidRPr="002D27C6" w:rsidRDefault="00925630" w:rsidP="009256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 (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4, 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</w:tcPr>
          <w:p w14:paraId="22C52B13" w14:textId="5C26A125" w:rsidR="002D27C6" w:rsidRPr="002D27C6" w:rsidRDefault="00925630" w:rsidP="009256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 (-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, 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2D27C6"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1123B44" w14:textId="45DEA90B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 (-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, 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</w:tr>
      <w:tr w:rsidR="002D27C6" w:rsidRPr="002D27C6" w14:paraId="02EE6F07" w14:textId="77777777" w:rsidTr="002D27C6">
        <w:tc>
          <w:tcPr>
            <w:tcW w:w="1418" w:type="dxa"/>
            <w:tcBorders>
              <w:bottom w:val="single" w:sz="4" w:space="0" w:color="auto"/>
            </w:tcBorders>
          </w:tcPr>
          <w:p w14:paraId="159152FC" w14:textId="7777777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</w:rPr>
              <w:t>PCPhenoA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295645" w14:textId="77777777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63DF4030" w14:textId="2B80CB27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-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 3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E4C98" w14:textId="001D4242" w:rsidR="002D27C6" w:rsidRPr="002D27C6" w:rsidRDefault="002D27C6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9256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-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 4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67BD192A" w14:textId="2842D790" w:rsidR="002D27C6" w:rsidRPr="002D27C6" w:rsidRDefault="002D27C6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-1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 2</w:t>
            </w:r>
            <w:r w:rsidR="00F84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D27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</w:tr>
      <w:tr w:rsidR="002D27C6" w:rsidRPr="002D27C6" w14:paraId="73541D05" w14:textId="77777777" w:rsidTr="002D27C6">
        <w:tc>
          <w:tcPr>
            <w:tcW w:w="90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D13733" w14:textId="4A0161AC" w:rsidR="002D27C6" w:rsidRPr="00A47CB5" w:rsidRDefault="002D27C6" w:rsidP="005A1C88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47CB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bbreviations: AA= age acceleration; yo= years old</w:t>
            </w:r>
            <w:r w:rsidR="0034375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</w:t>
            </w:r>
            <w:r w:rsidRPr="00A47CB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47C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A</w:t>
            </w:r>
            <w:r w:rsidR="00343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7C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justed for father’s childhood SES, offspring age, own smoking and offspring BMI, Model B</w:t>
            </w:r>
            <w:r w:rsidR="00343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7C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justed for father’s childhood SES and offspring age, Model C</w:t>
            </w:r>
            <w:r w:rsidR="00343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A47C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justed for father’s childhood SES, offspring age and own smoking</w:t>
            </w:r>
            <w:r w:rsidR="00D053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47C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l models clustered by study center and family origin </w:t>
            </w:r>
          </w:p>
        </w:tc>
      </w:tr>
    </w:tbl>
    <w:p w14:paraId="4712A7F7" w14:textId="77777777" w:rsidR="00835917" w:rsidRDefault="00835917"/>
    <w:sectPr w:rsidR="00835917" w:rsidSect="002D27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C6"/>
    <w:rsid w:val="00020104"/>
    <w:rsid w:val="00091F9E"/>
    <w:rsid w:val="000B198D"/>
    <w:rsid w:val="0012761D"/>
    <w:rsid w:val="0017042F"/>
    <w:rsid w:val="00172A47"/>
    <w:rsid w:val="001C753B"/>
    <w:rsid w:val="00203F19"/>
    <w:rsid w:val="002855F7"/>
    <w:rsid w:val="002D27C6"/>
    <w:rsid w:val="00320DDB"/>
    <w:rsid w:val="00333602"/>
    <w:rsid w:val="00343759"/>
    <w:rsid w:val="003571EE"/>
    <w:rsid w:val="003A408F"/>
    <w:rsid w:val="003F41B4"/>
    <w:rsid w:val="003F7DA7"/>
    <w:rsid w:val="00413336"/>
    <w:rsid w:val="0044681B"/>
    <w:rsid w:val="004701E6"/>
    <w:rsid w:val="004F5B7E"/>
    <w:rsid w:val="00510E31"/>
    <w:rsid w:val="00523A01"/>
    <w:rsid w:val="00542826"/>
    <w:rsid w:val="00547F66"/>
    <w:rsid w:val="00565241"/>
    <w:rsid w:val="005665A6"/>
    <w:rsid w:val="0058762E"/>
    <w:rsid w:val="005911E8"/>
    <w:rsid w:val="00591AE5"/>
    <w:rsid w:val="005E4160"/>
    <w:rsid w:val="00603BD2"/>
    <w:rsid w:val="00633E92"/>
    <w:rsid w:val="006424D3"/>
    <w:rsid w:val="006557E3"/>
    <w:rsid w:val="00655AA0"/>
    <w:rsid w:val="00686B74"/>
    <w:rsid w:val="006B1A11"/>
    <w:rsid w:val="007062A4"/>
    <w:rsid w:val="0074275D"/>
    <w:rsid w:val="00781DA2"/>
    <w:rsid w:val="00783674"/>
    <w:rsid w:val="008310DD"/>
    <w:rsid w:val="00835917"/>
    <w:rsid w:val="00847414"/>
    <w:rsid w:val="00874CD4"/>
    <w:rsid w:val="008A4059"/>
    <w:rsid w:val="008B3BDE"/>
    <w:rsid w:val="008B55DD"/>
    <w:rsid w:val="008D31A1"/>
    <w:rsid w:val="008D5188"/>
    <w:rsid w:val="008F294B"/>
    <w:rsid w:val="009114A5"/>
    <w:rsid w:val="00925630"/>
    <w:rsid w:val="00963DCA"/>
    <w:rsid w:val="009766D9"/>
    <w:rsid w:val="009C61AC"/>
    <w:rsid w:val="00A0671C"/>
    <w:rsid w:val="00A27E04"/>
    <w:rsid w:val="00A47CB5"/>
    <w:rsid w:val="00A94701"/>
    <w:rsid w:val="00B03638"/>
    <w:rsid w:val="00B27EAE"/>
    <w:rsid w:val="00B700E2"/>
    <w:rsid w:val="00BB36ED"/>
    <w:rsid w:val="00BE0CDF"/>
    <w:rsid w:val="00BF7F94"/>
    <w:rsid w:val="00C008EE"/>
    <w:rsid w:val="00C12E9E"/>
    <w:rsid w:val="00C17563"/>
    <w:rsid w:val="00C238A6"/>
    <w:rsid w:val="00C26832"/>
    <w:rsid w:val="00C3457E"/>
    <w:rsid w:val="00C75EE9"/>
    <w:rsid w:val="00C833C0"/>
    <w:rsid w:val="00D053EC"/>
    <w:rsid w:val="00D1558B"/>
    <w:rsid w:val="00D222B6"/>
    <w:rsid w:val="00D32BAC"/>
    <w:rsid w:val="00D41323"/>
    <w:rsid w:val="00D44170"/>
    <w:rsid w:val="00D62278"/>
    <w:rsid w:val="00D97E5C"/>
    <w:rsid w:val="00DB01C8"/>
    <w:rsid w:val="00DD0869"/>
    <w:rsid w:val="00DD0C0D"/>
    <w:rsid w:val="00E518A6"/>
    <w:rsid w:val="00E579D6"/>
    <w:rsid w:val="00EB3F82"/>
    <w:rsid w:val="00ED001A"/>
    <w:rsid w:val="00F06DB6"/>
    <w:rsid w:val="00F15909"/>
    <w:rsid w:val="00F32C91"/>
    <w:rsid w:val="00F573DE"/>
    <w:rsid w:val="00F7368F"/>
    <w:rsid w:val="00F84880"/>
    <w:rsid w:val="00F940B4"/>
    <w:rsid w:val="00F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47414"/>
  <w15:chartTrackingRefBased/>
  <w15:docId w15:val="{98419E9B-24E6-FD42-B9B0-74430005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7C6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D2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D2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D2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D2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D2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D27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D27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D27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D27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D27C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D27C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D27C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D27C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D27C6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D27C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D27C6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D27C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D27C6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2D27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D27C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D27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D27C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2D27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D27C6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2D27C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D27C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D2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D27C6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2D27C6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2D27C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9</Words>
  <Characters>992</Characters>
  <Application>Microsoft Office Word</Application>
  <DocSecurity>0</DocSecurity>
  <Lines>41</Lines>
  <Paragraphs>39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Mørkve Østergaard</dc:creator>
  <cp:keywords/>
  <dc:description/>
  <cp:lastModifiedBy>Toril Mørkve Østergaard</cp:lastModifiedBy>
  <cp:revision>4</cp:revision>
  <dcterms:created xsi:type="dcterms:W3CDTF">2026-02-23T09:15:00Z</dcterms:created>
  <dcterms:modified xsi:type="dcterms:W3CDTF">2026-04-14T07:17:00Z</dcterms:modified>
</cp:coreProperties>
</file>